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1C4DC" w14:textId="2AB18E9F" w:rsidR="007B2B7B" w:rsidRPr="0092337E" w:rsidRDefault="00EA5735" w:rsidP="006D4351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bCs/>
          <w:lang w:val="en-GB"/>
        </w:rPr>
      </w:pPr>
      <w:r w:rsidRPr="0092337E">
        <w:rPr>
          <w:rFonts w:cstheme="minorHAnsi"/>
          <w:b/>
          <w:bCs/>
          <w:lang w:val="en-GB"/>
        </w:rPr>
        <w:t>Supplementary information file 2</w:t>
      </w:r>
    </w:p>
    <w:p w14:paraId="78B943D3" w14:textId="77777777" w:rsidR="00EA5735" w:rsidRPr="006D4351" w:rsidRDefault="00EA5735" w:rsidP="006D4351">
      <w:pPr>
        <w:autoSpaceDE w:val="0"/>
        <w:autoSpaceDN w:val="0"/>
        <w:adjustRightInd w:val="0"/>
        <w:spacing w:after="0" w:line="360" w:lineRule="auto"/>
        <w:rPr>
          <w:rFonts w:cstheme="minorHAnsi"/>
          <w:lang w:val="en-US"/>
        </w:rPr>
      </w:pPr>
    </w:p>
    <w:p w14:paraId="7C284686" w14:textId="2FEA6E24" w:rsidR="006D4351" w:rsidRPr="006D4351" w:rsidRDefault="006D4351" w:rsidP="006D4351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bCs/>
          <w:lang w:val="en-US"/>
        </w:rPr>
      </w:pPr>
      <w:r w:rsidRPr="006D4351">
        <w:rPr>
          <w:rFonts w:cstheme="minorHAnsi"/>
          <w:b/>
          <w:bCs/>
          <w:lang w:val="en-US"/>
        </w:rPr>
        <w:t>Administrative information according to SPIRIT checklist (items 1 to 5)</w:t>
      </w:r>
    </w:p>
    <w:p w14:paraId="13B2E1BF" w14:textId="6FABE12D" w:rsidR="007B2B7B" w:rsidRPr="0092337E" w:rsidRDefault="007B2B7B" w:rsidP="006D4351">
      <w:p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</w:p>
    <w:tbl>
      <w:tblPr>
        <w:tblStyle w:val="TableGrid"/>
        <w:tblW w:w="8546" w:type="dxa"/>
        <w:tblLook w:val="04A0" w:firstRow="1" w:lastRow="0" w:firstColumn="1" w:lastColumn="0" w:noHBand="0" w:noVBand="1"/>
      </w:tblPr>
      <w:tblGrid>
        <w:gridCol w:w="2122"/>
        <w:gridCol w:w="6424"/>
      </w:tblGrid>
      <w:tr w:rsidR="00EA5735" w:rsidRPr="0092337E" w14:paraId="290627E0" w14:textId="77777777" w:rsidTr="006D4351">
        <w:tc>
          <w:tcPr>
            <w:tcW w:w="2122" w:type="dxa"/>
          </w:tcPr>
          <w:p w14:paraId="1BF86D32" w14:textId="48D761B9" w:rsidR="007B2B7B" w:rsidRPr="006D4351" w:rsidRDefault="007B2B7B" w:rsidP="006D4351">
            <w:pPr>
              <w:spacing w:line="360" w:lineRule="auto"/>
              <w:rPr>
                <w:rFonts w:cstheme="minorHAnsi"/>
              </w:rPr>
            </w:pPr>
            <w:r w:rsidRPr="006D4351">
              <w:rPr>
                <w:rFonts w:cstheme="minorHAnsi"/>
                <w:lang w:val="en-US"/>
              </w:rPr>
              <w:t>Title</w:t>
            </w:r>
          </w:p>
        </w:tc>
        <w:tc>
          <w:tcPr>
            <w:tcW w:w="6424" w:type="dxa"/>
          </w:tcPr>
          <w:p w14:paraId="2481C65F" w14:textId="3B5A101C" w:rsidR="001C4770" w:rsidRPr="001C4770" w:rsidRDefault="001C4770" w:rsidP="001C4770">
            <w:pPr>
              <w:spacing w:line="360" w:lineRule="auto"/>
              <w:rPr>
                <w:rFonts w:eastAsia="Calibri" w:cstheme="minorHAnsi"/>
              </w:rPr>
            </w:pPr>
            <w:bookmarkStart w:id="0" w:name="_Hlk150996112"/>
            <w:r>
              <w:rPr>
                <w:rFonts w:eastAsia="Calibri" w:cstheme="minorHAnsi"/>
              </w:rPr>
              <w:t>Self-help d</w:t>
            </w:r>
            <w:r w:rsidRPr="005F39C6">
              <w:rPr>
                <w:rFonts w:eastAsia="Calibri" w:cstheme="minorHAnsi"/>
              </w:rPr>
              <w:t>igital psychosocial intervention for older adults with subthreshold depressi</w:t>
            </w:r>
            <w:r>
              <w:rPr>
                <w:rFonts w:eastAsia="Calibri" w:cstheme="minorHAnsi"/>
              </w:rPr>
              <w:t>ve symptoms</w:t>
            </w:r>
            <w:r w:rsidRPr="005F39C6">
              <w:rPr>
                <w:rFonts w:eastAsia="Calibri" w:cstheme="minorHAnsi"/>
              </w:rPr>
              <w:t xml:space="preserve"> in primary care in Brazil (PRODIGITAL): </w:t>
            </w:r>
            <w:r>
              <w:rPr>
                <w:rFonts w:eastAsia="Calibri" w:cstheme="minorHAnsi"/>
              </w:rPr>
              <w:t>P</w:t>
            </w:r>
            <w:r w:rsidRPr="005F39C6">
              <w:rPr>
                <w:rFonts w:eastAsia="Calibri" w:cstheme="minorHAnsi"/>
              </w:rPr>
              <w:t>rotocol for an individually randomised controlled trial</w:t>
            </w:r>
            <w:bookmarkEnd w:id="0"/>
          </w:p>
        </w:tc>
      </w:tr>
      <w:tr w:rsidR="00EA5735" w:rsidRPr="006D4351" w14:paraId="40C00933" w14:textId="77777777" w:rsidTr="006D4351">
        <w:tc>
          <w:tcPr>
            <w:tcW w:w="2122" w:type="dxa"/>
          </w:tcPr>
          <w:p w14:paraId="6C34753E" w14:textId="16837E16" w:rsidR="007B2B7B" w:rsidRPr="006D4351" w:rsidRDefault="007B2B7B" w:rsidP="006D4351">
            <w:pPr>
              <w:spacing w:line="360" w:lineRule="auto"/>
              <w:rPr>
                <w:rFonts w:cstheme="minorHAnsi"/>
              </w:rPr>
            </w:pPr>
            <w:r w:rsidRPr="006D4351">
              <w:rPr>
                <w:rFonts w:cstheme="minorHAnsi"/>
                <w:lang w:val="en-US"/>
              </w:rPr>
              <w:t>Trial registration</w:t>
            </w:r>
          </w:p>
        </w:tc>
        <w:tc>
          <w:tcPr>
            <w:tcW w:w="6424" w:type="dxa"/>
          </w:tcPr>
          <w:p w14:paraId="3382C68F" w14:textId="14F3821D" w:rsidR="007B2B7B" w:rsidRPr="006D4351" w:rsidRDefault="00EA5735" w:rsidP="006D4351">
            <w:pPr>
              <w:spacing w:line="360" w:lineRule="auto"/>
              <w:rPr>
                <w:rFonts w:cstheme="minorHAnsi"/>
              </w:rPr>
            </w:pPr>
            <w:r w:rsidRPr="006D4351">
              <w:rPr>
                <w:rFonts w:eastAsia="Calibri" w:cstheme="minorHAnsi"/>
              </w:rPr>
              <w:t>The protocol is registered with Registro Brasileiro de Ensaios Clinicos (ReBEC), number RBR-6c7ghfd.</w:t>
            </w:r>
          </w:p>
        </w:tc>
      </w:tr>
      <w:tr w:rsidR="00EA5735" w:rsidRPr="006D4351" w14:paraId="6CF6C890" w14:textId="77777777" w:rsidTr="006D4351">
        <w:tc>
          <w:tcPr>
            <w:tcW w:w="2122" w:type="dxa"/>
          </w:tcPr>
          <w:p w14:paraId="222DBC07" w14:textId="7C195490" w:rsidR="007B2B7B" w:rsidRPr="006D4351" w:rsidRDefault="007B2B7B" w:rsidP="006D4351">
            <w:pPr>
              <w:spacing w:line="360" w:lineRule="auto"/>
              <w:rPr>
                <w:rFonts w:cstheme="minorHAnsi"/>
              </w:rPr>
            </w:pPr>
            <w:r w:rsidRPr="006D4351">
              <w:rPr>
                <w:rFonts w:cstheme="minorHAnsi"/>
                <w:lang w:val="en-US"/>
              </w:rPr>
              <w:t>Protocol version</w:t>
            </w:r>
          </w:p>
        </w:tc>
        <w:tc>
          <w:tcPr>
            <w:tcW w:w="6424" w:type="dxa"/>
          </w:tcPr>
          <w:p w14:paraId="4F930B7E" w14:textId="618BB62D" w:rsidR="007B2B7B" w:rsidRPr="006D4351" w:rsidRDefault="007B2B7B" w:rsidP="006D4351">
            <w:pPr>
              <w:spacing w:line="360" w:lineRule="auto"/>
              <w:rPr>
                <w:rFonts w:cstheme="minorHAnsi"/>
              </w:rPr>
            </w:pPr>
            <w:r w:rsidRPr="006D4351">
              <w:rPr>
                <w:rFonts w:cstheme="minorHAnsi"/>
                <w:lang w:val="en-US"/>
              </w:rPr>
              <w:t xml:space="preserve">Version </w:t>
            </w:r>
            <w:r w:rsidR="006D4351" w:rsidRPr="006D4351">
              <w:rPr>
                <w:rFonts w:cstheme="minorHAnsi"/>
                <w:lang w:val="en-US"/>
              </w:rPr>
              <w:t>6</w:t>
            </w:r>
            <w:r w:rsidRPr="006D4351">
              <w:rPr>
                <w:rFonts w:cstheme="minorHAnsi"/>
                <w:lang w:val="en-US"/>
              </w:rPr>
              <w:t xml:space="preserve">.0, </w:t>
            </w:r>
            <w:r w:rsidR="006D4351" w:rsidRPr="006D4351">
              <w:rPr>
                <w:rFonts w:cstheme="minorHAnsi"/>
                <w:lang w:val="en-US"/>
              </w:rPr>
              <w:t>24</w:t>
            </w:r>
            <w:r w:rsidRPr="006D4351">
              <w:rPr>
                <w:rFonts w:cstheme="minorHAnsi"/>
                <w:lang w:val="en-US"/>
              </w:rPr>
              <w:t xml:space="preserve"> March 202</w:t>
            </w:r>
            <w:r w:rsidR="006D4351" w:rsidRPr="006D4351">
              <w:rPr>
                <w:rFonts w:cstheme="minorHAnsi"/>
                <w:lang w:val="en-US"/>
              </w:rPr>
              <w:t>3</w:t>
            </w:r>
            <w:r w:rsidRPr="006D4351">
              <w:rPr>
                <w:rFonts w:cstheme="minorHAnsi"/>
                <w:lang w:val="en-US"/>
              </w:rPr>
              <w:t>.</w:t>
            </w:r>
          </w:p>
        </w:tc>
      </w:tr>
      <w:tr w:rsidR="00EA5735" w:rsidRPr="006D4351" w14:paraId="36416D8B" w14:textId="77777777" w:rsidTr="006D4351">
        <w:tc>
          <w:tcPr>
            <w:tcW w:w="2122" w:type="dxa"/>
          </w:tcPr>
          <w:p w14:paraId="52792E47" w14:textId="57E243D1" w:rsidR="007B2B7B" w:rsidRPr="006D4351" w:rsidRDefault="007B2B7B" w:rsidP="006D4351">
            <w:pPr>
              <w:spacing w:line="360" w:lineRule="auto"/>
              <w:rPr>
                <w:rFonts w:cstheme="minorHAnsi"/>
              </w:rPr>
            </w:pPr>
            <w:r w:rsidRPr="006D4351">
              <w:rPr>
                <w:rFonts w:cstheme="minorHAnsi"/>
                <w:lang w:val="en-US"/>
              </w:rPr>
              <w:t>Funding</w:t>
            </w:r>
          </w:p>
        </w:tc>
        <w:tc>
          <w:tcPr>
            <w:tcW w:w="6424" w:type="dxa"/>
          </w:tcPr>
          <w:p w14:paraId="0DF13E46" w14:textId="3D00FE08" w:rsidR="007B2B7B" w:rsidRPr="006D4351" w:rsidRDefault="001C4770" w:rsidP="006D4351">
            <w:pPr>
              <w:spacing w:line="360" w:lineRule="auto"/>
              <w:rPr>
                <w:rFonts w:cstheme="minorHAnsi"/>
              </w:rPr>
            </w:pPr>
            <w:r w:rsidRPr="001C4770">
              <w:rPr>
                <w:rFonts w:cstheme="minorHAnsi"/>
              </w:rPr>
              <w:t>This study was funded by the São Paulo Research Foundation (process number 2017/50094–2) and the Joint Global Health Trials initiative, jointly funded by the Department of Health and Social Care (DHSC), the Foreign, Commonwealth &amp; Development Office (FCDO), the Medical Research Council (MRC) and Wellcome (process number MR/R006229/1). MS is supported by the CNPq-Brazil (307579/2019-0). FAPESP supported CAN (2018/19343-9 and 2022/05107-7), TVND (2021/04493-8), FAM (2020/02272-1), MOC (2020/14768-1), CHQS (2020/14504-4), GMO (2021/04230-7), MSS (2021/10148-1 and 2022/08668-0) and MMSM (2021/03849-3). The funders did not and will not have a role in study design, data collection and analysis, the decision to publish, or the preparation of the manuscript. There was no additional external funding received for this study.</w:t>
            </w:r>
          </w:p>
        </w:tc>
      </w:tr>
      <w:tr w:rsidR="00EA5735" w:rsidRPr="0092337E" w14:paraId="364D9934" w14:textId="77777777" w:rsidTr="006D4351">
        <w:tc>
          <w:tcPr>
            <w:tcW w:w="2122" w:type="dxa"/>
          </w:tcPr>
          <w:p w14:paraId="07144AA3" w14:textId="13811A4A" w:rsidR="007B2B7B" w:rsidRPr="0092337E" w:rsidRDefault="007B2B7B" w:rsidP="006D4351">
            <w:pPr>
              <w:spacing w:line="360" w:lineRule="auto"/>
              <w:rPr>
                <w:rFonts w:cstheme="minorHAnsi"/>
                <w:lang w:val="en-GB"/>
              </w:rPr>
            </w:pPr>
            <w:r w:rsidRPr="0092337E">
              <w:rPr>
                <w:rFonts w:cstheme="minorHAnsi"/>
                <w:lang w:val="en-GB"/>
              </w:rPr>
              <w:t>Names, affiliations, and roles of protocol contributors</w:t>
            </w:r>
          </w:p>
        </w:tc>
        <w:tc>
          <w:tcPr>
            <w:tcW w:w="6424" w:type="dxa"/>
          </w:tcPr>
          <w:p w14:paraId="49D3E0A5" w14:textId="76AAC957" w:rsidR="001C4770" w:rsidRPr="001C4770" w:rsidRDefault="00923511" w:rsidP="001C4770">
            <w:pPr>
              <w:tabs>
                <w:tab w:val="left" w:pos="4236"/>
              </w:tabs>
              <w:spacing w:line="360" w:lineRule="auto"/>
              <w:rPr>
                <w:rFonts w:eastAsia="Calibri" w:cstheme="minorHAnsi"/>
              </w:rPr>
            </w:pPr>
            <w:r w:rsidRPr="001C4770">
              <w:rPr>
                <w:rFonts w:eastAsia="Calibri" w:cstheme="minorHAnsi"/>
              </w:rPr>
              <w:t xml:space="preserve">Authors: </w:t>
            </w:r>
            <w:r w:rsidR="001C4770" w:rsidRPr="001C4770">
              <w:rPr>
                <w:rFonts w:eastAsia="Calibri" w:cstheme="minorHAnsi"/>
              </w:rPr>
              <w:t>Thiago Vinicius Nadaleto Didone</w:t>
            </w:r>
            <w:r w:rsidR="001C4770" w:rsidRPr="001C4770">
              <w:rPr>
                <w:rFonts w:eastAsia="Calibri" w:cstheme="minorHAnsi"/>
                <w:vertAlign w:val="superscript"/>
              </w:rPr>
              <w:t>1,2</w:t>
            </w:r>
            <w:r w:rsidR="001C4770" w:rsidRPr="001C4770">
              <w:rPr>
                <w:rFonts w:eastAsia="Calibri" w:cstheme="minorHAnsi"/>
              </w:rPr>
              <w:t>, Carina Akemi Nakamura</w:t>
            </w:r>
            <w:r w:rsidR="001C4770" w:rsidRPr="001C4770">
              <w:rPr>
                <w:rFonts w:eastAsia="Calibri" w:cstheme="minorHAnsi"/>
                <w:vertAlign w:val="superscript"/>
              </w:rPr>
              <w:t>1</w:t>
            </w:r>
            <w:r w:rsidR="001C4770" w:rsidRPr="001C4770">
              <w:rPr>
                <w:rFonts w:eastAsia="Calibri" w:cstheme="minorHAnsi"/>
              </w:rPr>
              <w:t>, Nadine Seward</w:t>
            </w:r>
            <w:r w:rsidR="001C4770" w:rsidRPr="001C4770">
              <w:rPr>
                <w:rFonts w:eastAsia="Calibri" w:cstheme="minorHAnsi"/>
                <w:vertAlign w:val="superscript"/>
              </w:rPr>
              <w:t>3</w:t>
            </w:r>
            <w:r w:rsidR="001C4770" w:rsidRPr="001C4770">
              <w:rPr>
                <w:rFonts w:eastAsia="Calibri" w:cstheme="minorHAnsi"/>
              </w:rPr>
              <w:t>, Felipe Azevedo Moretti</w:t>
            </w:r>
            <w:r w:rsidR="001C4770" w:rsidRPr="001C4770">
              <w:rPr>
                <w:rFonts w:eastAsia="Calibri" w:cstheme="minorHAnsi"/>
                <w:vertAlign w:val="superscript"/>
              </w:rPr>
              <w:t>1</w:t>
            </w:r>
            <w:r w:rsidR="001C4770" w:rsidRPr="001C4770">
              <w:rPr>
                <w:rFonts w:eastAsia="Calibri" w:cstheme="minorHAnsi"/>
              </w:rPr>
              <w:t>, Monica Souza dos Santos</w:t>
            </w:r>
            <w:r w:rsidR="001C4770" w:rsidRPr="001C4770">
              <w:rPr>
                <w:rFonts w:eastAsia="Calibri" w:cstheme="minorHAnsi"/>
                <w:vertAlign w:val="superscript"/>
              </w:rPr>
              <w:t>1</w:t>
            </w:r>
            <w:r w:rsidR="001C4770" w:rsidRPr="001C4770">
              <w:rPr>
                <w:rFonts w:eastAsia="Calibri" w:cstheme="minorHAnsi"/>
              </w:rPr>
              <w:t>, Mariana Mendes de Sá Martins</w:t>
            </w:r>
            <w:r w:rsidR="001C4770" w:rsidRPr="001C4770">
              <w:rPr>
                <w:rFonts w:eastAsia="Calibri" w:cstheme="minorHAnsi"/>
                <w:vertAlign w:val="superscript"/>
              </w:rPr>
              <w:t>1</w:t>
            </w:r>
            <w:r w:rsidR="001C4770" w:rsidRPr="001C4770">
              <w:rPr>
                <w:rFonts w:eastAsia="Calibri" w:cstheme="minorHAnsi"/>
              </w:rPr>
              <w:t>, Luara Aragoni Pereira</w:t>
            </w:r>
            <w:r w:rsidR="001C4770" w:rsidRPr="001C4770">
              <w:rPr>
                <w:rFonts w:eastAsia="Calibri" w:cstheme="minorHAnsi"/>
                <w:vertAlign w:val="superscript"/>
              </w:rPr>
              <w:t>4</w:t>
            </w:r>
            <w:r w:rsidR="001C4770" w:rsidRPr="001C4770">
              <w:rPr>
                <w:rFonts w:eastAsia="Calibri" w:cstheme="minorHAnsi"/>
              </w:rPr>
              <w:t>, Evelyn da Silva Bitencourt</w:t>
            </w:r>
            <w:r w:rsidR="001C4770" w:rsidRPr="001C4770">
              <w:rPr>
                <w:rFonts w:eastAsia="Calibri" w:cstheme="minorHAnsi"/>
                <w:vertAlign w:val="superscript"/>
              </w:rPr>
              <w:t>5</w:t>
            </w:r>
            <w:r w:rsidR="001C4770" w:rsidRPr="001C4770">
              <w:rPr>
                <w:rFonts w:eastAsia="Calibri" w:cstheme="minorHAnsi"/>
              </w:rPr>
              <w:t>, Marcelo Oliveira da Costa</w:t>
            </w:r>
            <w:r w:rsidR="001C4770" w:rsidRPr="001C4770">
              <w:rPr>
                <w:rFonts w:eastAsia="Calibri" w:cstheme="minorHAnsi"/>
                <w:vertAlign w:val="superscript"/>
              </w:rPr>
              <w:t>1</w:t>
            </w:r>
            <w:r w:rsidR="001C4770" w:rsidRPr="001C4770">
              <w:rPr>
                <w:rFonts w:eastAsia="Calibri" w:cstheme="minorHAnsi"/>
              </w:rPr>
              <w:t>, Caio Hudson Queiroz de Souza</w:t>
            </w:r>
            <w:r w:rsidR="001C4770" w:rsidRPr="001C4770">
              <w:rPr>
                <w:rFonts w:eastAsia="Calibri" w:cstheme="minorHAnsi"/>
                <w:vertAlign w:val="superscript"/>
              </w:rPr>
              <w:t>1</w:t>
            </w:r>
            <w:r w:rsidR="001C4770" w:rsidRPr="001C4770">
              <w:rPr>
                <w:rFonts w:eastAsia="Calibri" w:cstheme="minorHAnsi"/>
              </w:rPr>
              <w:t>, Gabriel Macias de Oliveira</w:t>
            </w:r>
            <w:r w:rsidR="001C4770" w:rsidRPr="001C4770">
              <w:rPr>
                <w:rFonts w:eastAsia="Calibri" w:cstheme="minorHAnsi"/>
                <w:vertAlign w:val="superscript"/>
              </w:rPr>
              <w:t>1</w:t>
            </w:r>
            <w:r w:rsidR="001C4770" w:rsidRPr="001C4770">
              <w:rPr>
                <w:rFonts w:eastAsia="Calibri" w:cstheme="minorHAnsi"/>
              </w:rPr>
              <w:t>, Marcelo Machado</w:t>
            </w:r>
            <w:r w:rsidR="001C4770" w:rsidRPr="001C4770">
              <w:rPr>
                <w:rFonts w:eastAsia="Calibri" w:cstheme="minorHAnsi"/>
                <w:vertAlign w:val="superscript"/>
              </w:rPr>
              <w:t>6</w:t>
            </w:r>
            <w:r w:rsidR="001C4770" w:rsidRPr="001C4770">
              <w:rPr>
                <w:rFonts w:eastAsia="Calibri" w:cstheme="minorHAnsi"/>
              </w:rPr>
              <w:t>, Jamie Murdoch</w:t>
            </w:r>
            <w:r w:rsidR="001C4770" w:rsidRPr="001C4770">
              <w:rPr>
                <w:rFonts w:eastAsia="Calibri" w:cstheme="minorHAnsi"/>
                <w:vertAlign w:val="superscript"/>
              </w:rPr>
              <w:t>7</w:t>
            </w:r>
            <w:r w:rsidR="001C4770" w:rsidRPr="001C4770">
              <w:rPr>
                <w:rFonts w:eastAsia="Calibri" w:cstheme="minorHAnsi"/>
              </w:rPr>
              <w:t>, Pepijn Van de Ven</w:t>
            </w:r>
            <w:r w:rsidR="001C4770" w:rsidRPr="001C4770">
              <w:rPr>
                <w:rFonts w:eastAsia="Calibri" w:cstheme="minorHAnsi"/>
                <w:vertAlign w:val="superscript"/>
              </w:rPr>
              <w:t>8</w:t>
            </w:r>
            <w:r w:rsidR="001C4770" w:rsidRPr="001C4770">
              <w:rPr>
                <w:rFonts w:eastAsia="Calibri" w:cstheme="minorHAnsi"/>
              </w:rPr>
              <w:t>, William Hollingworth</w:t>
            </w:r>
            <w:r w:rsidR="001C4770" w:rsidRPr="001C4770">
              <w:rPr>
                <w:rFonts w:eastAsia="Calibri" w:cstheme="minorHAnsi"/>
                <w:vertAlign w:val="superscript"/>
              </w:rPr>
              <w:t>9</w:t>
            </w:r>
            <w:r w:rsidR="001C4770" w:rsidRPr="001C4770">
              <w:rPr>
                <w:rFonts w:eastAsia="Calibri" w:cstheme="minorHAnsi"/>
              </w:rPr>
              <w:t>, Tim J. Peters</w:t>
            </w:r>
            <w:r w:rsidR="001C4770" w:rsidRPr="001C4770">
              <w:rPr>
                <w:rFonts w:eastAsia="Calibri" w:cstheme="minorHAnsi"/>
                <w:vertAlign w:val="superscript"/>
              </w:rPr>
              <w:t>10</w:t>
            </w:r>
            <w:r w:rsidR="001C4770" w:rsidRPr="001C4770">
              <w:rPr>
                <w:rFonts w:eastAsia="Calibri" w:cstheme="minorHAnsi"/>
              </w:rPr>
              <w:t>, Ricardo Araya</w:t>
            </w:r>
            <w:r w:rsidR="001C4770" w:rsidRPr="001C4770">
              <w:rPr>
                <w:rFonts w:eastAsia="Calibri" w:cstheme="minorHAnsi"/>
                <w:vertAlign w:val="superscript"/>
              </w:rPr>
              <w:t>3</w:t>
            </w:r>
            <w:r w:rsidR="001C4770" w:rsidRPr="001C4770">
              <w:rPr>
                <w:rFonts w:eastAsia="Calibri" w:cstheme="minorHAnsi"/>
              </w:rPr>
              <w:t>, Marcia Scazufca</w:t>
            </w:r>
            <w:r w:rsidR="001C4770" w:rsidRPr="001C4770">
              <w:rPr>
                <w:rFonts w:eastAsia="Calibri" w:cstheme="minorHAnsi"/>
                <w:vertAlign w:val="superscript"/>
              </w:rPr>
              <w:t>1,4</w:t>
            </w:r>
          </w:p>
          <w:p w14:paraId="368181AA" w14:textId="77777777" w:rsidR="001C4770" w:rsidRDefault="001C4770" w:rsidP="001C4770">
            <w:pPr>
              <w:spacing w:line="360" w:lineRule="auto"/>
              <w:rPr>
                <w:rFonts w:cstheme="minorHAnsi"/>
                <w:u w:color="004C7F"/>
                <w:lang w:val="en-GB"/>
              </w:rPr>
            </w:pPr>
          </w:p>
          <w:p w14:paraId="2E6D57EE" w14:textId="1D49E276" w:rsidR="001C4770" w:rsidRPr="001C4770" w:rsidRDefault="00923511" w:rsidP="001C4770">
            <w:pPr>
              <w:spacing w:line="360" w:lineRule="auto"/>
              <w:rPr>
                <w:rFonts w:eastAsia="Calibri" w:cstheme="minorHAnsi"/>
              </w:rPr>
            </w:pPr>
            <w:r w:rsidRPr="001C4770">
              <w:rPr>
                <w:rFonts w:cstheme="minorHAnsi"/>
                <w:u w:color="004C7F"/>
                <w:lang w:val="en-GB"/>
              </w:rPr>
              <w:t xml:space="preserve">Affiliations: </w:t>
            </w:r>
            <w:r w:rsidR="001C4770" w:rsidRPr="001C4770">
              <w:rPr>
                <w:rFonts w:cstheme="minorHAnsi"/>
                <w:b/>
                <w:bCs/>
                <w:u w:color="004C7F"/>
                <w:vertAlign w:val="superscript"/>
              </w:rPr>
              <w:t>1</w:t>
            </w:r>
            <w:r w:rsidR="001C4770" w:rsidRPr="001C4770">
              <w:rPr>
                <w:rFonts w:cstheme="minorHAnsi"/>
                <w:u w:color="004C7F"/>
              </w:rPr>
              <w:t xml:space="preserve">Departamento de Psiquiatria, </w:t>
            </w:r>
            <w:r w:rsidR="001C4770" w:rsidRPr="001C4770">
              <w:rPr>
                <w:rFonts w:cstheme="minorHAnsi"/>
                <w:shd w:val="clear" w:color="auto" w:fill="FFFFFF"/>
              </w:rPr>
              <w:t>Faculdade de Medicina FMUSP, Universidade de Sao Paulo, Sao Paulo, SP, Brazil</w:t>
            </w:r>
            <w:r w:rsidR="001C4770" w:rsidRPr="001C4770">
              <w:rPr>
                <w:rFonts w:cstheme="minorHAnsi"/>
                <w:shd w:val="clear" w:color="auto" w:fill="FFFFF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lastRenderedPageBreak/>
              <w:t>2</w:t>
            </w:r>
            <w:r w:rsidR="001C4770" w:rsidRPr="001C4770">
              <w:rPr>
                <w:rFonts w:cstheme="minorHAnsi"/>
                <w:shd w:val="clear" w:color="auto" w:fill="FFFFFF"/>
              </w:rPr>
              <w:t>Departamento de Saúde Coletiva, Centro de Ciências da Saúde, Universidade Estadual de Londrina, Londrina, PR, Brazil</w:t>
            </w:r>
            <w:r w:rsidR="001C4770" w:rsidRPr="001C4770">
              <w:rPr>
                <w:rFonts w:cstheme="minorHAnsi"/>
                <w:shd w:val="clear" w:color="auto" w:fill="FFFFF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3</w:t>
            </w:r>
            <w:r w:rsidR="001C4770" w:rsidRPr="001C4770">
              <w:rPr>
                <w:rFonts w:cstheme="minorHAnsi"/>
                <w:u w:color="004C7F"/>
              </w:rPr>
              <w:t xml:space="preserve"> Health Service and Population Research, Institute of Psychiatry, Psychology and Neuroscience, King’s College London, London, United Kingdom</w:t>
            </w:r>
            <w:r w:rsidR="001C4770" w:rsidRPr="001C4770">
              <w:rPr>
                <w:rFonts w:cstheme="minorHAnsi"/>
                <w:u w:color="004C7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4</w:t>
            </w:r>
            <w:r w:rsidR="001C4770" w:rsidRPr="001C4770">
              <w:rPr>
                <w:rFonts w:cstheme="minorHAnsi"/>
                <w:u w:color="004C7F"/>
              </w:rPr>
              <w:t>Instituto de Psiquiatria, Hospital das Clinicas HCFMUSP, Faculdade de Medicina, Universidade de Sao Paulo, Sao Paulo, SP, Brazil</w:t>
            </w:r>
            <w:r w:rsidR="001C4770" w:rsidRPr="001C4770">
              <w:rPr>
                <w:rFonts w:cstheme="minorHAnsi"/>
                <w:u w:color="004C7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5</w:t>
            </w:r>
            <w:r w:rsidR="001C4770" w:rsidRPr="001C4770">
              <w:rPr>
                <w:rFonts w:cstheme="minorHAnsi"/>
                <w:u w:color="004C7F"/>
              </w:rPr>
              <w:t>Faculdade de Arquitetura e Urbanismo FAU, Universidade de Sao Paulo, Sao Paulo, SP, Brazil</w:t>
            </w:r>
            <w:r w:rsidR="001C4770" w:rsidRPr="001C4770">
              <w:rPr>
                <w:rFonts w:cstheme="minorHAnsi"/>
                <w:u w:color="004C7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6</w:t>
            </w:r>
            <w:r w:rsidR="001C4770" w:rsidRPr="001C4770">
              <w:rPr>
                <w:rFonts w:cstheme="minorHAnsi"/>
                <w:u w:color="004C7F"/>
              </w:rPr>
              <w:t>Debasé Audiovisual, Sao Paulo, SP, Brazil</w:t>
            </w:r>
            <w:r w:rsidR="001C4770" w:rsidRPr="001C4770">
              <w:rPr>
                <w:rFonts w:cstheme="minorHAnsi"/>
                <w:u w:color="004C7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7</w:t>
            </w:r>
            <w:r w:rsidR="001C4770" w:rsidRPr="001C4770">
              <w:rPr>
                <w:rFonts w:cstheme="minorHAnsi"/>
                <w:u w:color="004C7F"/>
              </w:rPr>
              <w:t>Department of Population Health Sciences, King’s College London, London, United Kingdom</w:t>
            </w:r>
            <w:r w:rsidR="001C4770" w:rsidRPr="001C4770">
              <w:rPr>
                <w:rFonts w:cstheme="minorHAnsi"/>
                <w:u w:color="004C7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8</w:t>
            </w:r>
            <w:r w:rsidR="001C4770" w:rsidRPr="001C4770">
              <w:rPr>
                <w:rFonts w:cstheme="minorHAnsi"/>
                <w:u w:color="004C7F"/>
              </w:rPr>
              <w:t>Health Research Institute, University of Limerick, Limerick, Ireland</w:t>
            </w:r>
            <w:r w:rsidR="001C4770" w:rsidRPr="001C4770">
              <w:rPr>
                <w:rFonts w:cstheme="minorHAnsi"/>
                <w:u w:color="004C7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9</w:t>
            </w:r>
            <w:r w:rsidR="001C4770" w:rsidRPr="001C4770">
              <w:rPr>
                <w:rFonts w:cstheme="minorHAnsi"/>
                <w:u w:color="004C7F"/>
              </w:rPr>
              <w:t>Health Economics Bristol, Population Health Sciences, Bristol Medical School, University of Bristol, Bristol, United Kingdom</w:t>
            </w:r>
            <w:r w:rsidR="001C4770" w:rsidRPr="001C4770">
              <w:rPr>
                <w:rFonts w:cstheme="minorHAnsi"/>
                <w:u w:color="004C7F"/>
              </w:rPr>
              <w:t xml:space="preserve">; </w:t>
            </w:r>
            <w:r w:rsidR="001C4770" w:rsidRPr="001C4770">
              <w:rPr>
                <w:rFonts w:cstheme="minorHAnsi"/>
                <w:u w:color="004C7F"/>
                <w:vertAlign w:val="superscript"/>
              </w:rPr>
              <w:t>10</w:t>
            </w:r>
            <w:r w:rsidR="001C4770" w:rsidRPr="001C4770">
              <w:rPr>
                <w:rFonts w:cstheme="minorHAnsi"/>
                <w:u w:color="004C7F"/>
              </w:rPr>
              <w:t>Population Health Sciences, Bristol Medical School, and Bristol Dental School, University of Bristol, Bristol, United Kingdom</w:t>
            </w:r>
          </w:p>
          <w:p w14:paraId="1401368A" w14:textId="33D31EED" w:rsidR="001C4770" w:rsidRPr="001C4770" w:rsidRDefault="001C4770" w:rsidP="001C4770">
            <w:pPr>
              <w:spacing w:line="360" w:lineRule="auto"/>
              <w:rPr>
                <w:rFonts w:cstheme="minorHAnsi"/>
                <w:u w:color="004C7F"/>
                <w:vertAlign w:val="superscript"/>
                <w:lang w:val="en-GB"/>
              </w:rPr>
            </w:pPr>
          </w:p>
          <w:p w14:paraId="307FFA3A" w14:textId="32F8F5FA" w:rsidR="00923511" w:rsidRPr="001C4770" w:rsidRDefault="00923511" w:rsidP="001C4770">
            <w:pPr>
              <w:spacing w:line="360" w:lineRule="auto"/>
              <w:rPr>
                <w:rFonts w:cstheme="minorHAnsi"/>
                <w:color w:val="FF0000"/>
                <w:lang w:val="en-GB"/>
              </w:rPr>
            </w:pPr>
            <w:r w:rsidRPr="001C4770">
              <w:rPr>
                <w:rFonts w:cstheme="minorHAnsi"/>
                <w:lang w:val="en-GB"/>
              </w:rPr>
              <w:t xml:space="preserve">Roles: Marcia </w:t>
            </w:r>
            <w:proofErr w:type="spellStart"/>
            <w:r w:rsidRPr="001C4770">
              <w:rPr>
                <w:rFonts w:cstheme="minorHAnsi"/>
                <w:lang w:val="en-GB"/>
              </w:rPr>
              <w:t>Scazufca</w:t>
            </w:r>
            <w:proofErr w:type="spellEnd"/>
            <w:r w:rsidRPr="001C4770">
              <w:rPr>
                <w:rFonts w:cstheme="minorHAnsi"/>
                <w:lang w:val="en-GB"/>
              </w:rPr>
              <w:t xml:space="preserve"> and Ricardo Araya are the principal investigators; they led the proposal, conceived the study design, and developed the study protocol and process evaluation plan. Tim J Peters and William Hollingworth are co-investigators; they conceived the study design and developed the study protocol. Thiago VN Didone is the intervention coordinator; he developed the study protocol. Carina A Nakamura is the research coordinator; she conceived the study design and developed the study protocol. Felipe A Moretti coordinated and conceived the information technology plan. Nadine Seward conceived the analysis plan. Caio HQ de Souza, Gabriel M de Oliveira, Marcelo O da Costa and Pepijn Van de Ven developed the information technology plan. Marcelo Machado, Luara A Pereira e Mariana M de S Martins support the development of the intervention. Monica S dos Santos, Evelyn da S Bitencourt and Jamie Murdoch designed the process evaluation plan. Thiago VN Didone, Carina A Nakamura, Nadine Seward and Marcia Scazufca drafted the manuscript.</w:t>
            </w:r>
          </w:p>
        </w:tc>
      </w:tr>
      <w:tr w:rsidR="00EA5735" w:rsidRPr="006D4351" w14:paraId="084F4A15" w14:textId="77777777" w:rsidTr="006D4351">
        <w:tc>
          <w:tcPr>
            <w:tcW w:w="2122" w:type="dxa"/>
          </w:tcPr>
          <w:p w14:paraId="2FA8F32E" w14:textId="77777777" w:rsidR="007B2B7B" w:rsidRPr="006D4351" w:rsidRDefault="007B2B7B" w:rsidP="006D43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 w:rsidRPr="006D4351">
              <w:rPr>
                <w:rFonts w:cstheme="minorHAnsi"/>
                <w:lang w:val="en-US"/>
              </w:rPr>
              <w:lastRenderedPageBreak/>
              <w:t>Name and contact information</w:t>
            </w:r>
          </w:p>
          <w:p w14:paraId="59FB2A25" w14:textId="31927E3F" w:rsidR="007B2B7B" w:rsidRPr="0092337E" w:rsidRDefault="007B2B7B" w:rsidP="006D4351">
            <w:pPr>
              <w:spacing w:line="360" w:lineRule="auto"/>
              <w:rPr>
                <w:rFonts w:cstheme="minorHAnsi"/>
                <w:lang w:val="en-GB"/>
              </w:rPr>
            </w:pPr>
            <w:r w:rsidRPr="006D4351">
              <w:rPr>
                <w:rFonts w:cstheme="minorHAnsi"/>
                <w:lang w:val="en-US"/>
              </w:rPr>
              <w:t>for the trial sponsor</w:t>
            </w:r>
          </w:p>
        </w:tc>
        <w:tc>
          <w:tcPr>
            <w:tcW w:w="6424" w:type="dxa"/>
          </w:tcPr>
          <w:p w14:paraId="46380773" w14:textId="24994D0B" w:rsidR="007B2B7B" w:rsidRPr="00923511" w:rsidRDefault="007B2B7B" w:rsidP="006D43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 w:rsidRPr="00923511">
              <w:rPr>
                <w:rFonts w:cstheme="minorHAnsi"/>
                <w:lang w:val="en-US"/>
              </w:rPr>
              <w:t>Sponsors:</w:t>
            </w:r>
            <w:r w:rsidR="006D4351" w:rsidRPr="00923511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923511">
              <w:rPr>
                <w:rFonts w:cstheme="minorHAnsi"/>
                <w:lang w:val="en-US"/>
              </w:rPr>
              <w:t>Universidade</w:t>
            </w:r>
            <w:proofErr w:type="spellEnd"/>
            <w:r w:rsidRPr="00923511">
              <w:rPr>
                <w:rFonts w:cstheme="minorHAnsi"/>
                <w:lang w:val="en-US"/>
              </w:rPr>
              <w:t xml:space="preserve"> de Sao Paulo (USP), Brazil</w:t>
            </w:r>
            <w:r w:rsidR="006D4351" w:rsidRPr="00923511">
              <w:rPr>
                <w:rFonts w:cstheme="minorHAnsi"/>
                <w:lang w:val="en-US"/>
              </w:rPr>
              <w:t xml:space="preserve">, and </w:t>
            </w:r>
            <w:r w:rsidRPr="00923511">
              <w:rPr>
                <w:rFonts w:cstheme="minorHAnsi"/>
                <w:lang w:val="en-US"/>
              </w:rPr>
              <w:t>King’s College London (KCL), United</w:t>
            </w:r>
            <w:r w:rsidR="006D4351" w:rsidRPr="00923511">
              <w:rPr>
                <w:rFonts w:cstheme="minorHAnsi"/>
                <w:lang w:val="en-US"/>
              </w:rPr>
              <w:t xml:space="preserve"> </w:t>
            </w:r>
            <w:r w:rsidRPr="00923511">
              <w:rPr>
                <w:rFonts w:cstheme="minorHAnsi"/>
                <w:lang w:val="en-US"/>
              </w:rPr>
              <w:t>Kingdom</w:t>
            </w:r>
          </w:p>
          <w:p w14:paraId="4D7B8434" w14:textId="77777777" w:rsidR="001C4770" w:rsidRDefault="001C4770" w:rsidP="0092351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</w:p>
          <w:p w14:paraId="138CA782" w14:textId="21582476" w:rsidR="007B2B7B" w:rsidRPr="006D4351" w:rsidRDefault="007B2B7B" w:rsidP="0092351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FF0000"/>
              </w:rPr>
            </w:pPr>
            <w:r w:rsidRPr="0092337E">
              <w:rPr>
                <w:rFonts w:cstheme="minorHAnsi"/>
              </w:rPr>
              <w:t xml:space="preserve">Principal </w:t>
            </w:r>
            <w:r w:rsidR="00923511" w:rsidRPr="0092337E">
              <w:rPr>
                <w:rFonts w:cstheme="minorHAnsi"/>
              </w:rPr>
              <w:t>I</w:t>
            </w:r>
            <w:r w:rsidRPr="0092337E">
              <w:rPr>
                <w:rFonts w:cstheme="minorHAnsi"/>
              </w:rPr>
              <w:t>nvestigators contact:</w:t>
            </w:r>
            <w:r w:rsidR="0092351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 xml:space="preserve">Dr Marcia Scazufca, </w:t>
            </w:r>
            <w:r w:rsidR="00923511" w:rsidRPr="0092337E">
              <w:rPr>
                <w:rFonts w:cstheme="minorHAnsi"/>
              </w:rPr>
              <w:t xml:space="preserve">Faculdade de Medicina da </w:t>
            </w:r>
            <w:r w:rsidRPr="0092337E">
              <w:rPr>
                <w:rFonts w:cstheme="minorHAnsi"/>
              </w:rPr>
              <w:t>Universidade de Sao</w:t>
            </w:r>
            <w:r w:rsidR="006D435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>Paulo, Brazil</w:t>
            </w:r>
            <w:r w:rsidR="00923511" w:rsidRPr="0092337E">
              <w:rPr>
                <w:rFonts w:cstheme="minorHAnsi"/>
              </w:rPr>
              <w:t xml:space="preserve">, </w:t>
            </w:r>
            <w:hyperlink r:id="rId7" w:history="1">
              <w:r w:rsidR="00923511" w:rsidRPr="0092337E">
                <w:rPr>
                  <w:rStyle w:val="Hyperlink"/>
                  <w:rFonts w:cstheme="minorHAnsi"/>
                  <w:color w:val="auto"/>
                </w:rPr>
                <w:t>scazufca@usp.br</w:t>
              </w:r>
            </w:hyperlink>
            <w:r w:rsidR="00923511" w:rsidRPr="0092337E">
              <w:rPr>
                <w:rFonts w:cstheme="minorHAnsi"/>
              </w:rPr>
              <w:t xml:space="preserve">; </w:t>
            </w:r>
            <w:r w:rsidRPr="0092337E">
              <w:rPr>
                <w:rFonts w:cstheme="minorHAnsi"/>
              </w:rPr>
              <w:t>Professor Ricardo Araya, King’s College</w:t>
            </w:r>
            <w:r w:rsidR="0092351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>London, United Kingdom</w:t>
            </w:r>
            <w:r w:rsidR="00923511" w:rsidRPr="0092337E">
              <w:rPr>
                <w:rFonts w:cstheme="minorHAnsi"/>
              </w:rPr>
              <w:t xml:space="preserve">, </w:t>
            </w:r>
            <w:hyperlink r:id="rId8" w:history="1">
              <w:r w:rsidR="00923511" w:rsidRPr="0092337E">
                <w:rPr>
                  <w:rStyle w:val="Hyperlink"/>
                  <w:rFonts w:cstheme="minorHAnsi"/>
                  <w:color w:val="auto"/>
                </w:rPr>
                <w:t>ricardo.araya@kcl.ac.uk</w:t>
              </w:r>
            </w:hyperlink>
            <w:r w:rsidR="00923511" w:rsidRPr="0092337E">
              <w:rPr>
                <w:rFonts w:cstheme="minorHAnsi"/>
              </w:rPr>
              <w:t xml:space="preserve"> </w:t>
            </w:r>
          </w:p>
        </w:tc>
      </w:tr>
      <w:tr w:rsidR="00EA5735" w:rsidRPr="0092337E" w14:paraId="16201EBE" w14:textId="77777777" w:rsidTr="006D4351">
        <w:tc>
          <w:tcPr>
            <w:tcW w:w="2122" w:type="dxa"/>
          </w:tcPr>
          <w:p w14:paraId="64D9B09D" w14:textId="62D9EAA4" w:rsidR="007B2B7B" w:rsidRPr="0092337E" w:rsidRDefault="007B2B7B" w:rsidP="006D4351">
            <w:pPr>
              <w:spacing w:line="360" w:lineRule="auto"/>
              <w:rPr>
                <w:rFonts w:cstheme="minorHAnsi"/>
                <w:lang w:val="en-GB"/>
              </w:rPr>
            </w:pPr>
            <w:r w:rsidRPr="006D4351">
              <w:rPr>
                <w:rFonts w:cstheme="minorHAnsi"/>
                <w:lang w:val="en-US"/>
              </w:rPr>
              <w:t>Role of study sponsor and funders</w:t>
            </w:r>
          </w:p>
        </w:tc>
        <w:tc>
          <w:tcPr>
            <w:tcW w:w="6424" w:type="dxa"/>
          </w:tcPr>
          <w:p w14:paraId="0E595E97" w14:textId="467D9619" w:rsidR="007B2B7B" w:rsidRPr="0092337E" w:rsidRDefault="00EA5735" w:rsidP="006D4351">
            <w:pPr>
              <w:spacing w:line="360" w:lineRule="auto"/>
              <w:rPr>
                <w:rFonts w:cstheme="minorHAnsi"/>
                <w:lang w:val="en-GB"/>
              </w:rPr>
            </w:pPr>
            <w:r w:rsidRPr="0092337E">
              <w:rPr>
                <w:rFonts w:eastAsia="Calibri" w:cstheme="minorHAnsi"/>
                <w:lang w:val="en-GB"/>
              </w:rPr>
              <w:t xml:space="preserve">The sponsors and funders did not and will not have a role in study design, data collection and analysis, </w:t>
            </w:r>
            <w:r w:rsidR="00520968">
              <w:rPr>
                <w:rFonts w:eastAsia="Calibri" w:cstheme="minorHAnsi"/>
                <w:lang w:val="en-GB"/>
              </w:rPr>
              <w:t xml:space="preserve">the </w:t>
            </w:r>
            <w:r w:rsidRPr="0092337E">
              <w:rPr>
                <w:rFonts w:eastAsia="Calibri" w:cstheme="minorHAnsi"/>
                <w:lang w:val="en-GB"/>
              </w:rPr>
              <w:t xml:space="preserve">decision to publish, or </w:t>
            </w:r>
            <w:r w:rsidR="00520968">
              <w:rPr>
                <w:rFonts w:eastAsia="Calibri" w:cstheme="minorHAnsi"/>
                <w:lang w:val="en-GB"/>
              </w:rPr>
              <w:t xml:space="preserve">the </w:t>
            </w:r>
            <w:r w:rsidRPr="0092337E">
              <w:rPr>
                <w:rFonts w:eastAsia="Calibri" w:cstheme="minorHAnsi"/>
                <w:lang w:val="en-GB"/>
              </w:rPr>
              <w:t>preparation of the manuscript.</w:t>
            </w:r>
          </w:p>
        </w:tc>
      </w:tr>
      <w:tr w:rsidR="00EA5735" w:rsidRPr="0092337E" w14:paraId="24774A63" w14:textId="77777777" w:rsidTr="006D4351">
        <w:tc>
          <w:tcPr>
            <w:tcW w:w="2122" w:type="dxa"/>
          </w:tcPr>
          <w:p w14:paraId="69482514" w14:textId="1BAC25A0" w:rsidR="007B2B7B" w:rsidRPr="0092337E" w:rsidRDefault="007B2B7B" w:rsidP="006D4351">
            <w:pPr>
              <w:spacing w:line="360" w:lineRule="auto"/>
              <w:rPr>
                <w:rFonts w:cstheme="minorHAnsi"/>
                <w:lang w:val="en-GB"/>
              </w:rPr>
            </w:pPr>
            <w:r w:rsidRPr="0092337E">
              <w:rPr>
                <w:rFonts w:cstheme="minorHAnsi"/>
                <w:lang w:val="en-GB"/>
              </w:rPr>
              <w:t>Composition, roles, and responsibilities of the coordinating centre, steering committee, endpoint adjudication committee, data management team, and other individuals or groups overseeing the trial, if applicable</w:t>
            </w:r>
          </w:p>
        </w:tc>
        <w:tc>
          <w:tcPr>
            <w:tcW w:w="6424" w:type="dxa"/>
          </w:tcPr>
          <w:p w14:paraId="320C101E" w14:textId="1C6B14E3" w:rsidR="007B2B7B" w:rsidRPr="0092337E" w:rsidRDefault="007B2B7B" w:rsidP="006D43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 w:rsidRPr="0092337E">
              <w:rPr>
                <w:rFonts w:cstheme="minorHAnsi"/>
              </w:rPr>
              <w:t>Coordinating centre</w:t>
            </w:r>
            <w:r w:rsidR="00923511" w:rsidRPr="0092337E">
              <w:rPr>
                <w:rFonts w:cstheme="minorHAnsi"/>
              </w:rPr>
              <w:t xml:space="preserve">: </w:t>
            </w:r>
            <w:r w:rsidRPr="0092337E">
              <w:rPr>
                <w:rFonts w:cstheme="minorHAnsi"/>
              </w:rPr>
              <w:t>Universidade de Sao Paulo, Sao Paulo, Brazil</w:t>
            </w:r>
          </w:p>
          <w:p w14:paraId="13D32166" w14:textId="307C3889" w:rsidR="007B2B7B" w:rsidRPr="00923511" w:rsidRDefault="007B2B7B" w:rsidP="006D43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 w:rsidRPr="00923511">
              <w:rPr>
                <w:rFonts w:cstheme="minorHAnsi"/>
                <w:lang w:val="en-US"/>
              </w:rPr>
              <w:t>Trial Steering Committee (TSC)</w:t>
            </w:r>
            <w:r w:rsidR="00923511" w:rsidRPr="00923511">
              <w:rPr>
                <w:rFonts w:cstheme="minorHAnsi"/>
                <w:lang w:val="en-US"/>
              </w:rPr>
              <w:t>:</w:t>
            </w:r>
          </w:p>
          <w:p w14:paraId="25B4F902" w14:textId="6FC54019" w:rsidR="007B2B7B" w:rsidRPr="00923511" w:rsidRDefault="007B2B7B" w:rsidP="009235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 w:rsidRPr="00923511">
              <w:rPr>
                <w:rFonts w:cstheme="minorHAnsi"/>
                <w:lang w:val="en-US"/>
              </w:rPr>
              <w:t>Independent members: Professor Simon Gilbody (University</w:t>
            </w:r>
          </w:p>
          <w:p w14:paraId="0B54A573" w14:textId="14E0F807" w:rsidR="007B2B7B" w:rsidRPr="0092337E" w:rsidRDefault="007B2B7B" w:rsidP="006D43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 w:rsidRPr="0092337E">
              <w:rPr>
                <w:rFonts w:cstheme="minorHAnsi"/>
              </w:rPr>
              <w:t xml:space="preserve">of York, </w:t>
            </w:r>
            <w:r w:rsidR="00923511" w:rsidRPr="0092337E">
              <w:rPr>
                <w:rFonts w:cstheme="minorHAnsi"/>
              </w:rPr>
              <w:t>United Kingdom</w:t>
            </w:r>
            <w:r w:rsidRPr="0092337E">
              <w:rPr>
                <w:rFonts w:cstheme="minorHAnsi"/>
              </w:rPr>
              <w:t>); Professor Roberto Alves Lourenço</w:t>
            </w:r>
            <w:r w:rsidR="0092351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>(Universidade Católica do Rio de Janeiro, Brazil); Dr</w:t>
            </w:r>
            <w:r w:rsidR="0092351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>Rodrigo Fonseca Martins Leite (Universidade Municipal</w:t>
            </w:r>
            <w:r w:rsidR="0092351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>de São Caetano do Sul, Brazil); and Paula Verônica Martini</w:t>
            </w:r>
            <w:r w:rsidR="0092351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>Maciel (Escola SUS, Guarulhos Secretary of Health,</w:t>
            </w:r>
            <w:r w:rsidR="00923511" w:rsidRPr="0092337E">
              <w:rPr>
                <w:rFonts w:cstheme="minorHAnsi"/>
              </w:rPr>
              <w:t xml:space="preserve"> </w:t>
            </w:r>
            <w:r w:rsidRPr="0092337E">
              <w:rPr>
                <w:rFonts w:cstheme="minorHAnsi"/>
              </w:rPr>
              <w:t>Brazil).</w:t>
            </w:r>
          </w:p>
          <w:p w14:paraId="495BE31A" w14:textId="4C94A582" w:rsidR="007B2B7B" w:rsidRPr="00923511" w:rsidRDefault="007B2B7B" w:rsidP="009235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 w:rsidRPr="00923511">
              <w:rPr>
                <w:rFonts w:cstheme="minorHAnsi"/>
                <w:lang w:val="en-US"/>
              </w:rPr>
              <w:t xml:space="preserve">Trial team members: Dr Marcia </w:t>
            </w:r>
            <w:proofErr w:type="spellStart"/>
            <w:r w:rsidRPr="00923511">
              <w:rPr>
                <w:rFonts w:cstheme="minorHAnsi"/>
                <w:lang w:val="en-US"/>
              </w:rPr>
              <w:t>Scazufca</w:t>
            </w:r>
            <w:proofErr w:type="spellEnd"/>
            <w:r w:rsidRPr="00923511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923511">
              <w:rPr>
                <w:rFonts w:cstheme="minorHAnsi"/>
                <w:lang w:val="en-US"/>
              </w:rPr>
              <w:t>Universidade</w:t>
            </w:r>
            <w:proofErr w:type="spellEnd"/>
          </w:p>
          <w:p w14:paraId="6CA7341A" w14:textId="77777777" w:rsidR="00923511" w:rsidRPr="00923511" w:rsidRDefault="007B2B7B" w:rsidP="006D435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 w:rsidRPr="00923511">
              <w:rPr>
                <w:rFonts w:cstheme="minorHAnsi"/>
                <w:lang w:val="en-US"/>
              </w:rPr>
              <w:t>de Sao Paulo, Brazil); Professor Ricardo Araya</w:t>
            </w:r>
            <w:r w:rsidR="00923511" w:rsidRPr="00923511">
              <w:rPr>
                <w:rFonts w:cstheme="minorHAnsi"/>
                <w:lang w:val="en-US"/>
              </w:rPr>
              <w:t xml:space="preserve"> </w:t>
            </w:r>
            <w:r w:rsidRPr="00923511">
              <w:rPr>
                <w:rFonts w:cstheme="minorHAnsi"/>
                <w:lang w:val="en-US"/>
              </w:rPr>
              <w:t xml:space="preserve">(King’s College London, </w:t>
            </w:r>
            <w:r w:rsidR="00923511" w:rsidRPr="00923511">
              <w:rPr>
                <w:rFonts w:cstheme="minorHAnsi"/>
                <w:lang w:val="en-US"/>
              </w:rPr>
              <w:t>United Kingdom</w:t>
            </w:r>
            <w:r w:rsidRPr="00923511">
              <w:rPr>
                <w:rFonts w:cstheme="minorHAnsi"/>
                <w:lang w:val="en-US"/>
              </w:rPr>
              <w:t>); and Professor Tim Peters</w:t>
            </w:r>
            <w:r w:rsidR="00923511" w:rsidRPr="00923511">
              <w:rPr>
                <w:rFonts w:cstheme="minorHAnsi"/>
                <w:lang w:val="en-US"/>
              </w:rPr>
              <w:t xml:space="preserve"> </w:t>
            </w:r>
            <w:r w:rsidRPr="00923511">
              <w:rPr>
                <w:rFonts w:cstheme="minorHAnsi"/>
                <w:lang w:val="en-US"/>
              </w:rPr>
              <w:t xml:space="preserve">(University of Bristol, </w:t>
            </w:r>
            <w:r w:rsidR="00923511" w:rsidRPr="00923511">
              <w:rPr>
                <w:rFonts w:cstheme="minorHAnsi"/>
                <w:lang w:val="en-US"/>
              </w:rPr>
              <w:t>United Kingdom</w:t>
            </w:r>
            <w:r w:rsidRPr="00923511">
              <w:rPr>
                <w:rFonts w:cstheme="minorHAnsi"/>
                <w:lang w:val="en-US"/>
              </w:rPr>
              <w:t>).</w:t>
            </w:r>
          </w:p>
          <w:p w14:paraId="0FC36A1A" w14:textId="35B771C7" w:rsidR="007B2B7B" w:rsidRPr="0092337E" w:rsidRDefault="007B2B7B" w:rsidP="00923511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FF0000"/>
                <w:lang w:val="en-GB"/>
              </w:rPr>
            </w:pPr>
            <w:r w:rsidRPr="00923511">
              <w:rPr>
                <w:rFonts w:cstheme="minorHAnsi"/>
                <w:lang w:val="en-US"/>
              </w:rPr>
              <w:t>The Trial Steering Committee (TSC) will meet once a</w:t>
            </w:r>
            <w:r w:rsidR="00923511">
              <w:rPr>
                <w:rFonts w:cstheme="minorHAnsi"/>
                <w:lang w:val="en-US"/>
              </w:rPr>
              <w:t xml:space="preserve"> </w:t>
            </w:r>
            <w:r w:rsidRPr="00923511">
              <w:rPr>
                <w:rFonts w:cstheme="minorHAnsi"/>
                <w:lang w:val="en-US"/>
              </w:rPr>
              <w:t>year, either virtually or in person.</w:t>
            </w:r>
          </w:p>
        </w:tc>
      </w:tr>
    </w:tbl>
    <w:p w14:paraId="5FD6E740" w14:textId="01D0997F" w:rsidR="003644AC" w:rsidRPr="0092337E" w:rsidRDefault="003644AC" w:rsidP="006D4351">
      <w:pPr>
        <w:spacing w:after="0" w:line="360" w:lineRule="auto"/>
        <w:rPr>
          <w:rFonts w:cstheme="minorHAnsi"/>
          <w:lang w:val="en-GB"/>
        </w:rPr>
      </w:pPr>
    </w:p>
    <w:p w14:paraId="3A9D423A" w14:textId="77777777" w:rsidR="007B2B7B" w:rsidRPr="0092337E" w:rsidRDefault="007B2B7B" w:rsidP="006D4351">
      <w:pPr>
        <w:spacing w:after="0" w:line="360" w:lineRule="auto"/>
        <w:rPr>
          <w:rFonts w:cstheme="minorHAnsi"/>
          <w:lang w:val="en-GB"/>
        </w:rPr>
      </w:pPr>
    </w:p>
    <w:sectPr w:rsidR="007B2B7B" w:rsidRPr="0092337E" w:rsidSect="0098445B"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97B14" w14:textId="77777777" w:rsidR="00327892" w:rsidRDefault="00327892" w:rsidP="0092337E">
      <w:pPr>
        <w:spacing w:after="0" w:line="240" w:lineRule="auto"/>
      </w:pPr>
      <w:r>
        <w:separator/>
      </w:r>
    </w:p>
  </w:endnote>
  <w:endnote w:type="continuationSeparator" w:id="0">
    <w:p w14:paraId="0DB94FE3" w14:textId="77777777" w:rsidR="00327892" w:rsidRDefault="00327892" w:rsidP="00923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F5680" w14:textId="77777777" w:rsidR="00327892" w:rsidRDefault="00327892" w:rsidP="0092337E">
      <w:pPr>
        <w:spacing w:after="0" w:line="240" w:lineRule="auto"/>
      </w:pPr>
      <w:r>
        <w:separator/>
      </w:r>
    </w:p>
  </w:footnote>
  <w:footnote w:type="continuationSeparator" w:id="0">
    <w:p w14:paraId="7682845C" w14:textId="77777777" w:rsidR="00327892" w:rsidRDefault="00327892" w:rsidP="009233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6427323"/>
      <w:docPartObj>
        <w:docPartGallery w:val="Page Numbers (Top of Page)"/>
        <w:docPartUnique/>
      </w:docPartObj>
    </w:sdtPr>
    <w:sdtContent>
      <w:p w14:paraId="1E90CB81" w14:textId="1D2AB24B" w:rsidR="0092337E" w:rsidRDefault="0092337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1216BF2" w14:textId="77777777" w:rsidR="0092337E" w:rsidRDefault="00923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270F3"/>
    <w:multiLevelType w:val="hybridMultilevel"/>
    <w:tmpl w:val="8E56E1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31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A6"/>
    <w:rsid w:val="00140F62"/>
    <w:rsid w:val="001B6D6D"/>
    <w:rsid w:val="001C4770"/>
    <w:rsid w:val="00327892"/>
    <w:rsid w:val="003644AC"/>
    <w:rsid w:val="00520968"/>
    <w:rsid w:val="006D4351"/>
    <w:rsid w:val="007B2B7B"/>
    <w:rsid w:val="0092337E"/>
    <w:rsid w:val="00923511"/>
    <w:rsid w:val="0098445B"/>
    <w:rsid w:val="00BB1095"/>
    <w:rsid w:val="00EA5735"/>
    <w:rsid w:val="00F9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5BC81"/>
  <w15:chartTrackingRefBased/>
  <w15:docId w15:val="{95E85B4D-D09B-4944-8952-C02C7CF31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35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51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35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33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37E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9233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37E"/>
    <w:rPr>
      <w:lang w:val="pt-BR"/>
    </w:rPr>
  </w:style>
  <w:style w:type="character" w:styleId="CommentReference">
    <w:name w:val="annotation reference"/>
    <w:basedOn w:val="DefaultParagraphFont"/>
    <w:uiPriority w:val="99"/>
    <w:unhideWhenUsed/>
    <w:rsid w:val="00520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0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968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968"/>
    <w:rPr>
      <w:b/>
      <w:bCs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ardo.araya@kcl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cazufca@usp.b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idone</dc:creator>
  <cp:keywords/>
  <dc:description/>
  <cp:lastModifiedBy>Thiago Didone</cp:lastModifiedBy>
  <cp:revision>2</cp:revision>
  <dcterms:created xsi:type="dcterms:W3CDTF">2023-11-27T19:28:00Z</dcterms:created>
  <dcterms:modified xsi:type="dcterms:W3CDTF">2023-11-27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54bfce596a9c8a98544b51174d8955ed53eb529b523b5fe29fe0b797e7a761</vt:lpwstr>
  </property>
</Properties>
</file>